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D776E" w:rsidP="00CD776E" w:rsidRDefault="00CD776E" w14:paraId="708957C5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D776E" w:rsidP="00CD776E" w:rsidRDefault="00CD776E" w14:paraId="5FF907E4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D776E" w:rsidP="00CD776E" w:rsidRDefault="00CD776E" w14:paraId="6FB0A23F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D776E" w:rsidP="00CD776E" w:rsidRDefault="00CD776E" w14:paraId="664D44B8" w14:textId="4803716A">
      <w:pPr>
        <w:spacing w:after="0" w:line="240" w:lineRule="auto"/>
        <w:rPr>
          <w:rFonts w:ascii="Arial" w:hAnsi="Arial" w:cs="Arial"/>
          <w:sz w:val="20"/>
          <w:szCs w:val="20"/>
        </w:rPr>
      </w:pPr>
      <w:r w:rsidRPr="7649D1B4" w:rsidR="00CD776E">
        <w:rPr>
          <w:rFonts w:ascii="Arial" w:hAnsi="Arial" w:cs="Arial"/>
          <w:sz w:val="20"/>
          <w:szCs w:val="20"/>
        </w:rPr>
        <w:t>Supplementary Table</w:t>
      </w:r>
      <w:r w:rsidRPr="7649D1B4" w:rsidR="00CD776E">
        <w:rPr>
          <w:rFonts w:ascii="Arial" w:hAnsi="Arial" w:cs="Arial"/>
          <w:sz w:val="20"/>
          <w:szCs w:val="20"/>
        </w:rPr>
        <w:t xml:space="preserve"> </w:t>
      </w:r>
      <w:r w:rsidRPr="7649D1B4" w:rsidR="43A75125">
        <w:rPr>
          <w:rFonts w:ascii="Arial" w:hAnsi="Arial" w:cs="Arial"/>
          <w:sz w:val="20"/>
          <w:szCs w:val="20"/>
        </w:rPr>
        <w:t>4</w:t>
      </w:r>
      <w:r w:rsidRPr="7649D1B4" w:rsidR="00CD776E">
        <w:rPr>
          <w:rFonts w:ascii="Arial" w:hAnsi="Arial" w:cs="Arial"/>
          <w:sz w:val="20"/>
          <w:szCs w:val="20"/>
        </w:rPr>
        <w:t xml:space="preserve">: </w:t>
      </w:r>
      <w:r w:rsidRPr="7649D1B4" w:rsidR="00CD776E">
        <w:rPr>
          <w:rFonts w:ascii="Arial" w:hAnsi="Arial" w:cs="Arial"/>
          <w:sz w:val="20"/>
          <w:szCs w:val="20"/>
        </w:rPr>
        <w:t>Unadjusted association between multimorbidity and cohort member BMI and smoking status at ages 34, 38, 42 and 46.</w:t>
      </w:r>
    </w:p>
    <w:p w:rsidR="00CD776E" w:rsidP="00CD776E" w:rsidRDefault="00CD776E" w14:paraId="10550514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Pr="00DF3104" w:rsidR="00CD776E" w:rsidP="00CD776E" w:rsidRDefault="00CD776E" w14:paraId="3D522E2C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8"/>
        <w:tblW w:w="9663" w:type="dxa"/>
        <w:tblBorders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006"/>
        <w:gridCol w:w="1907"/>
        <w:gridCol w:w="1907"/>
        <w:gridCol w:w="1907"/>
        <w:gridCol w:w="1936"/>
      </w:tblGrid>
      <w:tr w:rsidR="00CD776E" w:rsidTr="002D6F32" w14:paraId="7484DD98" w14:textId="77777777">
        <w:tc>
          <w:tcPr>
            <w:tcW w:w="9663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="00CD776E" w:rsidP="002D6F32" w:rsidRDefault="00CD776E" w14:paraId="14C213F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CD776E" w:rsidTr="002D6F32" w14:paraId="39FED4FD" w14:textId="77777777">
        <w:tc>
          <w:tcPr>
            <w:tcW w:w="966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Pr="00587FB3" w:rsidR="00CD776E" w:rsidP="002D6F32" w:rsidRDefault="00CD776E" w14:paraId="2835FB85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                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>7,053                         6,666                         6,584                         5,519</w:t>
            </w:r>
          </w:p>
        </w:tc>
      </w:tr>
      <w:tr w:rsidR="00CD776E" w:rsidTr="002D6F32" w14:paraId="0B75AD81" w14:textId="77777777">
        <w:tc>
          <w:tcPr>
            <w:tcW w:w="2006" w:type="dxa"/>
            <w:tcBorders>
              <w:top w:val="nil"/>
              <w:left w:val="nil"/>
            </w:tcBorders>
          </w:tcPr>
          <w:p w:rsidRPr="00BF7956" w:rsidR="00CD776E" w:rsidP="002D6F32" w:rsidRDefault="00CD776E" w14:paraId="003DC62E" w14:textId="7777777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Pr="00335FBE" w:rsidR="00CD776E" w:rsidP="002D6F32" w:rsidRDefault="00CD776E" w14:paraId="5CE88523" w14:textId="7777777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BMI (kg/m</w:t>
            </w:r>
            <w:r>
              <w:rPr>
                <w:rFonts w:ascii="Arial" w:hAnsi="Arial" w:cs="Arial"/>
                <w:sz w:val="20"/>
                <w:szCs w:val="20"/>
                <w:u w:val="single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)</w:t>
            </w:r>
          </w:p>
        </w:tc>
        <w:tc>
          <w:tcPr>
            <w:tcW w:w="1907" w:type="dxa"/>
            <w:tcBorders>
              <w:top w:val="nil"/>
            </w:tcBorders>
          </w:tcPr>
          <w:p w:rsidRPr="008E1ECB" w:rsidR="00CD776E" w:rsidP="002D6F32" w:rsidRDefault="00CD776E" w14:paraId="5F4872EB" w14:textId="7777777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1ECB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907" w:type="dxa"/>
            <w:tcBorders>
              <w:top w:val="nil"/>
            </w:tcBorders>
          </w:tcPr>
          <w:p w:rsidRPr="008E1ECB" w:rsidR="00CD776E" w:rsidP="002D6F32" w:rsidRDefault="00CD776E" w14:paraId="796D9C7A" w14:textId="7777777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907" w:type="dxa"/>
            <w:tcBorders>
              <w:top w:val="nil"/>
            </w:tcBorders>
          </w:tcPr>
          <w:p w:rsidRPr="008E1ECB" w:rsidR="00CD776E" w:rsidP="002D6F32" w:rsidRDefault="00CD776E" w14:paraId="7D18DEDD" w14:textId="7777777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936" w:type="dxa"/>
            <w:tcBorders>
              <w:top w:val="nil"/>
              <w:right w:val="nil"/>
            </w:tcBorders>
          </w:tcPr>
          <w:p w:rsidRPr="008E1ECB" w:rsidR="00CD776E" w:rsidP="002D6F32" w:rsidRDefault="00CD776E" w14:paraId="3E2ACFE1" w14:textId="7777777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6</w:t>
            </w:r>
          </w:p>
        </w:tc>
      </w:tr>
      <w:tr w:rsidR="00CD776E" w:rsidTr="002D6F32" w14:paraId="75F84B1F" w14:textId="77777777">
        <w:tc>
          <w:tcPr>
            <w:tcW w:w="2006" w:type="dxa"/>
            <w:tcBorders>
              <w:left w:val="nil"/>
            </w:tcBorders>
          </w:tcPr>
          <w:p w:rsidRPr="008E1ECB" w:rsidR="00CD776E" w:rsidP="002D6F32" w:rsidRDefault="00CD776E" w14:paraId="3C8DDB45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.5 - &lt;25.0</w:t>
            </w:r>
          </w:p>
        </w:tc>
        <w:tc>
          <w:tcPr>
            <w:tcW w:w="1907" w:type="dxa"/>
          </w:tcPr>
          <w:p w:rsidRPr="008E1ECB" w:rsidR="00CD776E" w:rsidP="002D6F32" w:rsidRDefault="00CD776E" w14:paraId="2921C2C1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907" w:type="dxa"/>
          </w:tcPr>
          <w:p w:rsidRPr="005C6144" w:rsidR="00CD776E" w:rsidP="002D6F32" w:rsidRDefault="00CD776E" w14:paraId="0F39340B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C6144">
              <w:rPr>
                <w:rFonts w:ascii="Arial" w:hAnsi="Arial" w:cs="Arial"/>
                <w:i/>
                <w:iCs/>
                <w:sz w:val="20"/>
                <w:szCs w:val="20"/>
              </w:rPr>
              <w:t>Not available</w:t>
            </w:r>
          </w:p>
        </w:tc>
        <w:tc>
          <w:tcPr>
            <w:tcW w:w="1907" w:type="dxa"/>
          </w:tcPr>
          <w:p w:rsidRPr="008E1ECB" w:rsidR="00CD776E" w:rsidP="002D6F32" w:rsidRDefault="00CD776E" w14:paraId="208E39E1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1936" w:type="dxa"/>
            <w:tcBorders>
              <w:right w:val="nil"/>
            </w:tcBorders>
          </w:tcPr>
          <w:p w:rsidRPr="008E1ECB" w:rsidR="00CD776E" w:rsidP="002D6F32" w:rsidRDefault="00CD776E" w14:paraId="0B4F22D7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f</w:t>
            </w:r>
          </w:p>
        </w:tc>
      </w:tr>
      <w:tr w:rsidR="00CD776E" w:rsidTr="002D6F32" w14:paraId="3C904302" w14:textId="77777777">
        <w:tc>
          <w:tcPr>
            <w:tcW w:w="2006" w:type="dxa"/>
            <w:tcBorders>
              <w:left w:val="nil"/>
            </w:tcBorders>
          </w:tcPr>
          <w:p w:rsidRPr="008E1ECB" w:rsidR="00CD776E" w:rsidP="002D6F32" w:rsidRDefault="00CD776E" w14:paraId="5166ED3B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18.5</w:t>
            </w:r>
          </w:p>
        </w:tc>
        <w:tc>
          <w:tcPr>
            <w:tcW w:w="1907" w:type="dxa"/>
          </w:tcPr>
          <w:p w:rsidR="00CD776E" w:rsidP="002D6F32" w:rsidRDefault="00CD776E" w14:paraId="74A7CBC5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</w:tcPr>
          <w:p w:rsidR="00CD776E" w:rsidP="002D6F32" w:rsidRDefault="00CD776E" w14:paraId="64412E83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</w:tcPr>
          <w:p w:rsidR="00CD776E" w:rsidP="002D6F32" w:rsidRDefault="00CD776E" w14:paraId="33A251CD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right w:val="nil"/>
            </w:tcBorders>
          </w:tcPr>
          <w:p w:rsidR="00CD776E" w:rsidP="002D6F32" w:rsidRDefault="00CD776E" w14:paraId="7528E2C3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76E" w:rsidTr="002D6F32" w14:paraId="156F2011" w14:textId="77777777">
        <w:tc>
          <w:tcPr>
            <w:tcW w:w="2006" w:type="dxa"/>
            <w:tcBorders>
              <w:left w:val="nil"/>
            </w:tcBorders>
          </w:tcPr>
          <w:p w:rsidR="00CD776E" w:rsidP="002D6F32" w:rsidRDefault="00CD776E" w14:paraId="05677A6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ratio (95% CI)</w:t>
            </w:r>
          </w:p>
        </w:tc>
        <w:tc>
          <w:tcPr>
            <w:tcW w:w="1907" w:type="dxa"/>
          </w:tcPr>
          <w:p w:rsidR="00CD776E" w:rsidP="002D6F32" w:rsidRDefault="00CD776E" w14:paraId="6DD03AC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55 – 1.60)</w:t>
            </w:r>
          </w:p>
        </w:tc>
        <w:tc>
          <w:tcPr>
            <w:tcW w:w="1907" w:type="dxa"/>
          </w:tcPr>
          <w:p w:rsidR="00CD776E" w:rsidP="002D6F32" w:rsidRDefault="00CD776E" w14:paraId="686BD150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7" w:type="dxa"/>
          </w:tcPr>
          <w:p w:rsidR="00CD776E" w:rsidP="002D6F32" w:rsidRDefault="00CD776E" w14:paraId="0B49CEFF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 (0.96 – 2.08)</w:t>
            </w:r>
          </w:p>
        </w:tc>
        <w:tc>
          <w:tcPr>
            <w:tcW w:w="1936" w:type="dxa"/>
            <w:tcBorders>
              <w:right w:val="nil"/>
            </w:tcBorders>
          </w:tcPr>
          <w:p w:rsidR="00CD776E" w:rsidP="002D6F32" w:rsidRDefault="00CD776E" w14:paraId="2996B374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61 – 2.11)</w:t>
            </w:r>
          </w:p>
        </w:tc>
      </w:tr>
      <w:tr w:rsidR="00CD776E" w:rsidTr="002D6F32" w14:paraId="4B4A8E90" w14:textId="77777777">
        <w:tc>
          <w:tcPr>
            <w:tcW w:w="2006" w:type="dxa"/>
            <w:tcBorders>
              <w:left w:val="nil"/>
            </w:tcBorders>
          </w:tcPr>
          <w:p w:rsidRPr="008E1ECB" w:rsidR="00CD776E" w:rsidP="002D6F32" w:rsidRDefault="00CD776E" w14:paraId="632DE51F" w14:textId="7777777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8E1ECB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907" w:type="dxa"/>
          </w:tcPr>
          <w:p w:rsidR="00CD776E" w:rsidP="002D6F32" w:rsidRDefault="00CD776E" w14:paraId="72BBB1E5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907" w:type="dxa"/>
          </w:tcPr>
          <w:p w:rsidR="00CD776E" w:rsidP="002D6F32" w:rsidRDefault="00CD776E" w14:paraId="25A4A404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</w:tcPr>
          <w:p w:rsidR="00CD776E" w:rsidP="002D6F32" w:rsidRDefault="00CD776E" w14:paraId="3834F0D1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936" w:type="dxa"/>
            <w:tcBorders>
              <w:right w:val="nil"/>
            </w:tcBorders>
          </w:tcPr>
          <w:p w:rsidR="00CD776E" w:rsidP="002D6F32" w:rsidRDefault="00CD776E" w14:paraId="620740B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CD776E" w:rsidTr="002D6F32" w14:paraId="16C4371E" w14:textId="77777777">
        <w:tc>
          <w:tcPr>
            <w:tcW w:w="2006" w:type="dxa"/>
            <w:tcBorders>
              <w:left w:val="nil"/>
            </w:tcBorders>
          </w:tcPr>
          <w:p w:rsidRPr="008E1ECB" w:rsidR="00CD776E" w:rsidP="002D6F32" w:rsidRDefault="00CD776E" w14:paraId="064BFB3D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.0 - &lt;30</w:t>
            </w:r>
          </w:p>
        </w:tc>
        <w:tc>
          <w:tcPr>
            <w:tcW w:w="1907" w:type="dxa"/>
          </w:tcPr>
          <w:p w:rsidR="00CD776E" w:rsidP="002D6F32" w:rsidRDefault="00CD776E" w14:paraId="2BF20D3B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</w:tcPr>
          <w:p w:rsidR="00CD776E" w:rsidP="002D6F32" w:rsidRDefault="00CD776E" w14:paraId="7FF26181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</w:tcPr>
          <w:p w:rsidR="00CD776E" w:rsidP="002D6F32" w:rsidRDefault="00CD776E" w14:paraId="1093803C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right w:val="nil"/>
            </w:tcBorders>
          </w:tcPr>
          <w:p w:rsidR="00CD776E" w:rsidP="002D6F32" w:rsidRDefault="00CD776E" w14:paraId="05AB46B5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776E" w:rsidTr="002D6F32" w14:paraId="4867F4D7" w14:textId="77777777">
        <w:tc>
          <w:tcPr>
            <w:tcW w:w="2006" w:type="dxa"/>
            <w:tcBorders>
              <w:left w:val="nil"/>
            </w:tcBorders>
          </w:tcPr>
          <w:p w:rsidR="00CD776E" w:rsidP="002D6F32" w:rsidRDefault="00CD776E" w14:paraId="0083379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sk ratio (95% CI)</w:t>
            </w:r>
          </w:p>
          <w:p w:rsidR="00CD776E" w:rsidP="002D6F32" w:rsidRDefault="00CD776E" w14:paraId="44F77BF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8E1ECB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907" w:type="dxa"/>
          </w:tcPr>
          <w:p w:rsidR="00CD776E" w:rsidP="002D6F32" w:rsidRDefault="00CD776E" w14:paraId="655B4E61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88 – 1.15)</w:t>
            </w:r>
          </w:p>
          <w:p w:rsidR="00CD776E" w:rsidP="002D6F32" w:rsidRDefault="00CD776E" w14:paraId="7ADAC583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907" w:type="dxa"/>
          </w:tcPr>
          <w:p w:rsidR="00CD776E" w:rsidP="002D6F32" w:rsidRDefault="00CD776E" w14:paraId="35D83078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7" w:type="dxa"/>
          </w:tcPr>
          <w:p w:rsidR="00CD776E" w:rsidP="002D6F32" w:rsidRDefault="00CD776E" w14:paraId="41C84B6D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9 – 1.25)</w:t>
            </w:r>
          </w:p>
          <w:p w:rsidR="00CD776E" w:rsidP="002D6F32" w:rsidRDefault="00CD776E" w14:paraId="3C027AA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936" w:type="dxa"/>
            <w:tcBorders>
              <w:right w:val="nil"/>
            </w:tcBorders>
          </w:tcPr>
          <w:p w:rsidR="00CD776E" w:rsidP="002D6F32" w:rsidRDefault="00CD776E" w14:paraId="46281B4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8 – 1.27)</w:t>
            </w:r>
          </w:p>
          <w:p w:rsidR="00CD776E" w:rsidP="002D6F32" w:rsidRDefault="00CD776E" w14:paraId="0BAB5EFE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CD776E" w:rsidTr="002D6F32" w14:paraId="535CFA68" w14:textId="77777777">
        <w:tc>
          <w:tcPr>
            <w:tcW w:w="2006" w:type="dxa"/>
            <w:tcBorders>
              <w:left w:val="nil"/>
            </w:tcBorders>
          </w:tcPr>
          <w:p w:rsidR="00CD776E" w:rsidP="002D6F32" w:rsidRDefault="00CD776E" w14:paraId="5728A948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name="_Hlk161084704" w:id="0"/>
            <w:r w:rsidRPr="00335FB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  <w:bookmarkEnd w:id="0"/>
          <w:p w:rsidR="00CD776E" w:rsidP="002D6F32" w:rsidRDefault="00CD776E" w14:paraId="4DF30C71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335FBE">
              <w:rPr>
                <w:rFonts w:ascii="Arial" w:hAnsi="Arial" w:cs="Arial"/>
                <w:sz w:val="20"/>
                <w:szCs w:val="20"/>
              </w:rPr>
              <w:t xml:space="preserve"> Risk ratio (95% CI)</w:t>
            </w:r>
          </w:p>
          <w:p w:rsidR="00CD776E" w:rsidP="002D6F32" w:rsidRDefault="00CD776E" w14:paraId="00312A5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8E1ECB">
              <w:rPr>
                <w:rFonts w:ascii="Arial" w:hAnsi="Arial" w:cs="Arial"/>
                <w:sz w:val="20"/>
                <w:szCs w:val="20"/>
              </w:rPr>
              <w:t>value</w:t>
            </w:r>
          </w:p>
          <w:p w:rsidR="00CD776E" w:rsidP="002D6F32" w:rsidRDefault="00CD776E" w14:paraId="7932E70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30D709E9" w14:textId="7777777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922F2">
              <w:rPr>
                <w:rFonts w:ascii="Arial" w:hAnsi="Arial" w:cs="Arial"/>
                <w:sz w:val="20"/>
                <w:szCs w:val="20"/>
                <w:u w:val="single"/>
              </w:rPr>
              <w:t>Smoking status</w:t>
            </w:r>
          </w:p>
          <w:p w:rsidR="00CD776E" w:rsidP="002D6F32" w:rsidRDefault="00CD776E" w14:paraId="44A4013E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356C">
              <w:rPr>
                <w:rFonts w:ascii="Arial" w:hAnsi="Arial" w:cs="Arial"/>
                <w:b/>
                <w:bCs/>
                <w:sz w:val="20"/>
                <w:szCs w:val="20"/>
              </w:rPr>
              <w:t>Never</w:t>
            </w:r>
          </w:p>
          <w:p w:rsidR="00CD776E" w:rsidP="002D6F32" w:rsidRDefault="00CD776E" w14:paraId="62D079F1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</w:t>
            </w:r>
          </w:p>
          <w:p w:rsidR="00CD776E" w:rsidP="002D6F32" w:rsidRDefault="00CD776E" w14:paraId="72E30B42" w14:textId="77777777">
            <w:pPr>
              <w:rPr>
                <w:rFonts w:ascii="Arial" w:hAnsi="Arial" w:cs="Arial"/>
                <w:sz w:val="20"/>
                <w:szCs w:val="20"/>
              </w:rPr>
            </w:pPr>
            <w:r w:rsidRPr="00552186">
              <w:rPr>
                <w:rFonts w:ascii="Arial" w:hAnsi="Arial" w:cs="Arial"/>
                <w:sz w:val="20"/>
                <w:szCs w:val="20"/>
              </w:rPr>
              <w:t xml:space="preserve"> Risk ratio (95% CI)</w:t>
            </w:r>
          </w:p>
          <w:p w:rsidR="00CD776E" w:rsidP="002D6F32" w:rsidRDefault="00CD776E" w14:paraId="0B33D4B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18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  <w:p w:rsidR="00CD776E" w:rsidP="002D6F32" w:rsidRDefault="00CD776E" w14:paraId="5E74667E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2186">
              <w:rPr>
                <w:rFonts w:ascii="Arial" w:hAnsi="Arial" w:cs="Arial"/>
                <w:b/>
                <w:bCs/>
                <w:sz w:val="20"/>
                <w:szCs w:val="20"/>
              </w:rPr>
              <w:t>Current</w:t>
            </w:r>
          </w:p>
          <w:p w:rsidR="00CD776E" w:rsidP="002D6F32" w:rsidRDefault="00CD776E" w14:paraId="328CCCD6" w14:textId="77777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52186">
              <w:rPr>
                <w:rFonts w:ascii="Arial" w:hAnsi="Arial" w:cs="Arial"/>
                <w:sz w:val="20"/>
                <w:szCs w:val="20"/>
              </w:rPr>
              <w:t>Risk ratio (95% CI)</w:t>
            </w:r>
          </w:p>
          <w:p w:rsidRPr="00552186" w:rsidR="00CD776E" w:rsidP="002D6F32" w:rsidRDefault="00CD776E" w14:paraId="5E9AF82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1907" w:type="dxa"/>
          </w:tcPr>
          <w:p w:rsidR="00CD776E" w:rsidP="002D6F32" w:rsidRDefault="00CD776E" w14:paraId="7A2E8B70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66A84C62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33 – 1.77)</w:t>
            </w:r>
          </w:p>
          <w:p w:rsidR="00CD776E" w:rsidP="002D6F32" w:rsidRDefault="00CD776E" w14:paraId="61873FD0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  <w:p w:rsidR="00CD776E" w:rsidP="002D6F32" w:rsidRDefault="00CD776E" w14:paraId="1CA80434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74B5F91B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0422862F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Ref</w:t>
            </w:r>
          </w:p>
          <w:p w:rsidR="00CD776E" w:rsidP="002D6F32" w:rsidRDefault="00CD776E" w14:paraId="3B8278D7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CD776E" w:rsidP="002D6F32" w:rsidRDefault="00CD776E" w14:paraId="176299B0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99 – 1.33)</w:t>
            </w:r>
          </w:p>
          <w:p w:rsidR="00CD776E" w:rsidP="002D6F32" w:rsidRDefault="00CD776E" w14:paraId="3CAEB6A6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  <w:p w:rsidR="00CD776E" w:rsidP="002D6F32" w:rsidRDefault="00CD776E" w14:paraId="15A1E39C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7EA5A153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1.27 – 1.65)</w:t>
            </w:r>
          </w:p>
          <w:p w:rsidRPr="005C6144" w:rsidR="00CD776E" w:rsidP="002D6F32" w:rsidRDefault="00CD776E" w14:paraId="332ADC32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</w:tc>
        <w:tc>
          <w:tcPr>
            <w:tcW w:w="1907" w:type="dxa"/>
          </w:tcPr>
          <w:p w:rsidR="00CD776E" w:rsidP="002D6F32" w:rsidRDefault="00CD776E" w14:paraId="0E4E4B80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6CB31F1A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CD776E" w:rsidP="002D6F32" w:rsidRDefault="00CD776E" w14:paraId="2EBD0BBA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2577ABF9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7B0D3B48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45A83277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52186">
              <w:rPr>
                <w:rFonts w:ascii="Arial" w:hAnsi="Arial" w:cs="Arial"/>
                <w:i/>
                <w:iCs/>
                <w:sz w:val="20"/>
                <w:szCs w:val="20"/>
              </w:rPr>
              <w:t>Ref</w:t>
            </w:r>
          </w:p>
          <w:p w:rsidR="00CD776E" w:rsidP="002D6F32" w:rsidRDefault="00CD776E" w14:paraId="60A4DC11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CD776E" w:rsidP="002D6F32" w:rsidRDefault="00CD776E" w14:paraId="2F9B540A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F192C">
              <w:rPr>
                <w:rFonts w:ascii="Arial" w:hAnsi="Arial" w:cs="Arial"/>
                <w:sz w:val="20"/>
                <w:szCs w:val="20"/>
              </w:rPr>
              <w:t>1.12 (0.97 – 1.29)</w:t>
            </w:r>
          </w:p>
          <w:p w:rsidR="00CD776E" w:rsidP="002D6F32" w:rsidRDefault="00CD776E" w14:paraId="74F3D1A1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  <w:p w:rsidR="00CD776E" w:rsidP="002D6F32" w:rsidRDefault="00CD776E" w14:paraId="48BE1110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3EA16B2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1.41 – 1.84)</w:t>
            </w:r>
          </w:p>
          <w:p w:rsidRPr="001F192C" w:rsidR="00CD776E" w:rsidP="002D6F32" w:rsidRDefault="00CD776E" w14:paraId="519896ED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</w:tc>
        <w:tc>
          <w:tcPr>
            <w:tcW w:w="1907" w:type="dxa"/>
          </w:tcPr>
          <w:p w:rsidR="00CD776E" w:rsidP="002D6F32" w:rsidRDefault="00CD776E" w14:paraId="65E2E12E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4BE58ECE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52 – 1.90)</w:t>
            </w:r>
          </w:p>
          <w:p w:rsidR="00CD776E" w:rsidP="002D6F32" w:rsidRDefault="00CD776E" w14:paraId="40A460A8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  <w:p w:rsidR="00CD776E" w:rsidP="002D6F32" w:rsidRDefault="00CD776E" w14:paraId="7D1CF57A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5B02517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02FC1DB9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356C">
              <w:rPr>
                <w:rFonts w:ascii="Arial" w:hAnsi="Arial" w:cs="Arial"/>
                <w:i/>
                <w:iCs/>
                <w:sz w:val="20"/>
                <w:szCs w:val="20"/>
              </w:rPr>
              <w:t>Ref</w:t>
            </w:r>
          </w:p>
          <w:p w:rsidR="00CD776E" w:rsidP="002D6F32" w:rsidRDefault="00CD776E" w14:paraId="1D0CED5E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CD776E" w:rsidP="002D6F32" w:rsidRDefault="00CD776E" w14:paraId="13FAFA9B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1.09 – 1.36)</w:t>
            </w:r>
          </w:p>
          <w:p w:rsidR="00CD776E" w:rsidP="002D6F32" w:rsidRDefault="00CD776E" w14:paraId="1E6CD36B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  <w:p w:rsidR="00CD776E" w:rsidP="002D6F32" w:rsidRDefault="00CD776E" w14:paraId="4FF771CF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62D5E60B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22 – 1.63)</w:t>
            </w:r>
          </w:p>
          <w:p w:rsidRPr="00885633" w:rsidR="00CD776E" w:rsidP="002D6F32" w:rsidRDefault="00CD776E" w14:paraId="42E717A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</w:tc>
        <w:tc>
          <w:tcPr>
            <w:tcW w:w="1936" w:type="dxa"/>
            <w:tcBorders>
              <w:right w:val="nil"/>
            </w:tcBorders>
          </w:tcPr>
          <w:p w:rsidR="00CD776E" w:rsidP="002D6F32" w:rsidRDefault="00CD776E" w14:paraId="36832B79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61279793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 (1.55 – 1.96)</w:t>
            </w:r>
          </w:p>
          <w:p w:rsidR="00CD776E" w:rsidP="002D6F32" w:rsidRDefault="00CD776E" w14:paraId="46EEBB58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  <w:p w:rsidR="00CD776E" w:rsidP="002D6F32" w:rsidRDefault="00CD776E" w14:paraId="4F95E9BF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453528DE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236D9661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A356C">
              <w:rPr>
                <w:rFonts w:ascii="Arial" w:hAnsi="Arial" w:cs="Arial"/>
                <w:i/>
                <w:iCs/>
                <w:sz w:val="20"/>
                <w:szCs w:val="20"/>
              </w:rPr>
              <w:t>Ref</w:t>
            </w:r>
          </w:p>
          <w:p w:rsidR="00CD776E" w:rsidP="002D6F32" w:rsidRDefault="00CD776E" w14:paraId="3E2ED6E3" w14:textId="77777777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CD776E" w:rsidP="002D6F32" w:rsidRDefault="00CD776E" w14:paraId="25F69F8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1.13 – 1.39)</w:t>
            </w:r>
          </w:p>
          <w:p w:rsidR="00CD776E" w:rsidP="002D6F32" w:rsidRDefault="00CD776E" w14:paraId="0152C873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  <w:p w:rsidR="00CD776E" w:rsidP="002D6F32" w:rsidRDefault="00CD776E" w14:paraId="5FE0A56A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CD776E" w:rsidP="002D6F32" w:rsidRDefault="00CD776E" w14:paraId="4836B1D8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1.31 – 1.64)</w:t>
            </w:r>
          </w:p>
          <w:p w:rsidRPr="006377E5" w:rsidR="00CD776E" w:rsidP="002D6F32" w:rsidRDefault="00CD776E" w14:paraId="755184B5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*</w:t>
            </w:r>
          </w:p>
        </w:tc>
      </w:tr>
      <w:tr w:rsidR="00CD776E" w:rsidTr="002D6F32" w14:paraId="28929C51" w14:textId="77777777">
        <w:tc>
          <w:tcPr>
            <w:tcW w:w="2006" w:type="dxa"/>
            <w:tcBorders>
              <w:left w:val="nil"/>
              <w:bottom w:val="single" w:color="auto" w:sz="4" w:space="0"/>
            </w:tcBorders>
          </w:tcPr>
          <w:p w:rsidRPr="00335FBE" w:rsidR="00CD776E" w:rsidP="002D6F32" w:rsidRDefault="00CD776E" w14:paraId="30FF3BED" w14:textId="77777777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907" w:type="dxa"/>
            <w:tcBorders>
              <w:bottom w:val="single" w:color="auto" w:sz="4" w:space="0"/>
            </w:tcBorders>
          </w:tcPr>
          <w:p w:rsidR="00CD776E" w:rsidP="002D6F32" w:rsidRDefault="00CD776E" w14:paraId="4AAACC43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single" w:color="auto" w:sz="4" w:space="0"/>
            </w:tcBorders>
          </w:tcPr>
          <w:p w:rsidR="00CD776E" w:rsidP="002D6F32" w:rsidRDefault="00CD776E" w14:paraId="156B0607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single" w:color="auto" w:sz="4" w:space="0"/>
            </w:tcBorders>
          </w:tcPr>
          <w:p w:rsidR="00CD776E" w:rsidP="002D6F32" w:rsidRDefault="00CD776E" w14:paraId="45D2EC4C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6" w:type="dxa"/>
            <w:tcBorders>
              <w:bottom w:val="single" w:color="auto" w:sz="4" w:space="0"/>
              <w:right w:val="nil"/>
            </w:tcBorders>
          </w:tcPr>
          <w:p w:rsidR="00CD776E" w:rsidP="002D6F32" w:rsidRDefault="00CD776E" w14:paraId="47BFEA76" w14:textId="777777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D776E" w:rsidP="00CD776E" w:rsidRDefault="00CD776E" w14:paraId="1B839509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563A5A">
        <w:rPr>
          <w:rFonts w:ascii="Arial" w:hAnsi="Arial" w:cs="Arial"/>
          <w:i/>
          <w:iCs/>
          <w:sz w:val="20"/>
          <w:szCs w:val="20"/>
        </w:rPr>
        <w:t>Ref</w:t>
      </w:r>
      <w:r>
        <w:rPr>
          <w:rFonts w:ascii="Arial" w:hAnsi="Arial" w:cs="Arial"/>
          <w:sz w:val="20"/>
          <w:szCs w:val="20"/>
        </w:rPr>
        <w:t xml:space="preserve">: Reference </w:t>
      </w:r>
      <w:r w:rsidRPr="00ED6429">
        <w:rPr>
          <w:rFonts w:ascii="Arial" w:hAnsi="Arial" w:cs="Arial"/>
          <w:sz w:val="20"/>
          <w:szCs w:val="20"/>
        </w:rPr>
        <w:t xml:space="preserve">group; </w:t>
      </w:r>
      <w:r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</w:t>
      </w:r>
      <w:r w:rsidRPr="00563A5A">
        <w:rPr>
          <w:rFonts w:ascii="Arial" w:hAnsi="Arial" w:cs="Arial"/>
          <w:sz w:val="20"/>
          <w:szCs w:val="20"/>
        </w:rPr>
        <w:t>= number of participants included</w:t>
      </w:r>
    </w:p>
    <w:p w:rsidR="00CD776E" w:rsidP="00CD776E" w:rsidRDefault="00CD776E" w14:paraId="21F94A4C" w14:textId="7777777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significant at &lt;0.05 level</w:t>
      </w:r>
    </w:p>
    <w:p w:rsidRPr="00D21DBC" w:rsidR="00CD776E" w:rsidP="00CD776E" w:rsidRDefault="00CD776E" w14:paraId="73A3F8C8" w14:textId="77777777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</w:p>
    <w:p w:rsidR="00C73589" w:rsidRDefault="00C73589" w14:paraId="2BF2526D" w14:textId="77777777"/>
    <w:sectPr w:rsidR="00C73589" w:rsidSect="00CD776E">
      <w:headerReference w:type="default" r:id="rId4"/>
      <w:footerReference w:type="default" r:id="rId5"/>
      <w:pgSz w:w="11906" w:h="16838" w:orient="portrait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949804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776E" w:rsidRDefault="00CD776E" w14:paraId="7AF0C808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2</w:t>
        </w:r>
        <w:r>
          <w:rPr>
            <w:noProof/>
          </w:rPr>
          <w:t>6</w:t>
        </w:r>
      </w:p>
    </w:sdtContent>
  </w:sdt>
  <w:p w:rsidR="00CD776E" w:rsidRDefault="00CD776E" w14:paraId="0236D9D7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7B7294" w:rsidR="00CD776E" w:rsidRDefault="00CD776E" w14:paraId="748C132E" w14:textId="77777777">
    <w:pPr>
      <w:pStyle w:val="Header"/>
      <w:rPr>
        <w:rFonts w:ascii="Arial" w:hAnsi="Arial" w:cs="Arial"/>
      </w:rPr>
    </w:pPr>
    <w:r>
      <w:rPr>
        <w:rFonts w:ascii="Arial" w:hAnsi="Arial" w:cs="Arial"/>
      </w:rPr>
      <w:t>Adverse neonatal events at birth and adult multimorbidity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6E"/>
    <w:rsid w:val="003F03A3"/>
    <w:rsid w:val="00C73589"/>
    <w:rsid w:val="00CD776E"/>
    <w:rsid w:val="00E8381E"/>
    <w:rsid w:val="43A75125"/>
    <w:rsid w:val="7649D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1BB8"/>
  <w15:chartTrackingRefBased/>
  <w15:docId w15:val="{062100AD-EE1D-456A-858C-B3894984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776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76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76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D776E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D776E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D776E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D776E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D776E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D776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D776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D776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D7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76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CD776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CD7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76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CD7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76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7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76E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D7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76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776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D776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776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D776E"/>
    <w:rPr>
      <w:kern w:val="0"/>
      <w14:ligatures w14:val="none"/>
    </w:rPr>
  </w:style>
  <w:style w:type="table" w:styleId="TableGrid">
    <w:name w:val="Table Grid"/>
    <w:basedOn w:val="TableNormal"/>
    <w:uiPriority w:val="39"/>
    <w:rsid w:val="00CD776E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7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footer" Target="footer1.xml" Id="rId5" /><Relationship Type="http://schemas.openxmlformats.org/officeDocument/2006/relationships/customXml" Target="../customXml/item3.xml" Id="rId10" /><Relationship Type="http://schemas.openxmlformats.org/officeDocument/2006/relationships/header" Target="header1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9A9F81EC8CC4FAF7CA087BBA154E5" ma:contentTypeVersion="19" ma:contentTypeDescription="Create a new document." ma:contentTypeScope="" ma:versionID="0f3dacbb90512bf0f9aa523f117112c5">
  <xsd:schema xmlns:xsd="http://www.w3.org/2001/XMLSchema" xmlns:xs="http://www.w3.org/2001/XMLSchema" xmlns:p="http://schemas.microsoft.com/office/2006/metadata/properties" xmlns:ns1="http://schemas.microsoft.com/sharepoint/v3" xmlns:ns2="ecc7ae82-7bb2-432d-b6dd-c6ce859346f7" xmlns:ns3="cc9f394a-0c66-4ae4-b1c7-4848c4213aa7" targetNamespace="http://schemas.microsoft.com/office/2006/metadata/properties" ma:root="true" ma:fieldsID="a68eee4a2ad381dc3c195a7a644fe12c" ns1:_="" ns2:_="" ns3:_="">
    <xsd:import namespace="http://schemas.microsoft.com/sharepoint/v3"/>
    <xsd:import namespace="ecc7ae82-7bb2-432d-b6dd-c6ce859346f7"/>
    <xsd:import namespace="cc9f394a-0c66-4ae4-b1c7-4848c4213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7ae82-7bb2-432d-b6dd-c6ce85934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394a-0c66-4ae4-b1c7-4848c4213a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e78e13-5eb9-41f0-8ce3-028f7bc7e1c0}" ma:internalName="TaxCatchAll" ma:showField="CatchAllData" ma:web="cc9f394a-0c66-4ae4-b1c7-4848c4213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c9f394a-0c66-4ae4-b1c7-4848c4213aa7" xsi:nil="true"/>
    <_ip_UnifiedCompliancePolicyProperties xmlns="http://schemas.microsoft.com/sharepoint/v3" xsi:nil="true"/>
    <lcf76f155ced4ddcb4097134ff3c332f xmlns="ecc7ae82-7bb2-432d-b6dd-c6ce859346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6F882D5-510C-4883-806A-A773188E55B1}"/>
</file>

<file path=customXml/itemProps2.xml><?xml version="1.0" encoding="utf-8"?>
<ds:datastoreItem xmlns:ds="http://schemas.openxmlformats.org/officeDocument/2006/customXml" ds:itemID="{031C9826-0F5A-486A-BE54-B1B8A16B8034}"/>
</file>

<file path=customXml/itemProps3.xml><?xml version="1.0" encoding="utf-8"?>
<ds:datastoreItem xmlns:ds="http://schemas.openxmlformats.org/officeDocument/2006/customXml" ds:itemID="{BD39577B-9FFC-4E45-B9E6-7334A55A874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4-12-16T10:13:00Z</dcterms:created>
  <dcterms:modified xsi:type="dcterms:W3CDTF">2024-12-16T11:4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9A9F81EC8CC4FAF7CA087BBA154E5</vt:lpwstr>
  </property>
  <property fmtid="{D5CDD505-2E9C-101B-9397-08002B2CF9AE}" pid="3" name="MediaServiceImageTags">
    <vt:lpwstr/>
  </property>
</Properties>
</file>